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A1C88" w14:textId="1467A5F8" w:rsidR="00373DD7" w:rsidRPr="00897A73" w:rsidRDefault="0091288B" w:rsidP="00373DD7">
      <w:pPr>
        <w:rPr>
          <w:rFonts w:ascii="Times New Roman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286433">
        <w:rPr>
          <w:rFonts w:ascii="Times New Roman" w:hAnsi="Times New Roman" w:cs="Times New Roman"/>
          <w:b/>
          <w:sz w:val="24"/>
        </w:rPr>
        <w:t xml:space="preserve"> 1</w:t>
      </w:r>
      <w:r w:rsidR="003845B2">
        <w:rPr>
          <w:rFonts w:ascii="Times New Roman" w:hAnsi="Times New Roman" w:cs="Times New Roman"/>
          <w:b/>
          <w:sz w:val="24"/>
        </w:rPr>
        <w:t xml:space="preserve"> </w:t>
      </w:r>
      <w:r w:rsidR="00373DD7" w:rsidRPr="00286433">
        <w:rPr>
          <w:rFonts w:ascii="Times New Roman" w:hint="eastAsia"/>
          <w:b/>
          <w:kern w:val="0"/>
          <w:sz w:val="24"/>
        </w:rPr>
        <w:t xml:space="preserve">Comparison of genotype constellation of porcine </w:t>
      </w:r>
      <w:r w:rsidR="0090721B" w:rsidRPr="00286433">
        <w:rPr>
          <w:rFonts w:ascii="Times New Roman"/>
          <w:b/>
          <w:kern w:val="0"/>
          <w:sz w:val="24"/>
        </w:rPr>
        <w:t>174</w:t>
      </w:r>
      <w:r w:rsidR="004501BD" w:rsidRPr="00286433">
        <w:rPr>
          <w:rFonts w:ascii="Times New Roman"/>
          <w:b/>
          <w:kern w:val="0"/>
          <w:sz w:val="24"/>
        </w:rPr>
        <w:t>-1</w:t>
      </w:r>
      <w:r w:rsidR="0090721B" w:rsidRPr="00286433">
        <w:rPr>
          <w:rFonts w:ascii="Times New Roman"/>
          <w:b/>
          <w:kern w:val="0"/>
          <w:sz w:val="24"/>
        </w:rPr>
        <w:t xml:space="preserve"> (G8P[7]), </w:t>
      </w:r>
      <w:r w:rsidR="0092084B" w:rsidRPr="00286433">
        <w:rPr>
          <w:rFonts w:ascii="Times New Roman"/>
          <w:b/>
          <w:kern w:val="0"/>
          <w:sz w:val="24"/>
        </w:rPr>
        <w:t>PRG942 (</w:t>
      </w:r>
      <w:r w:rsidR="0092084B" w:rsidRPr="00286433">
        <w:rPr>
          <w:rFonts w:ascii="Times New Roman" w:hint="eastAsia"/>
          <w:b/>
          <w:kern w:val="0"/>
          <w:sz w:val="24"/>
        </w:rPr>
        <w:t>G</w:t>
      </w:r>
      <w:r w:rsidR="0092084B" w:rsidRPr="00286433">
        <w:rPr>
          <w:rFonts w:ascii="Times New Roman"/>
          <w:b/>
          <w:kern w:val="0"/>
          <w:sz w:val="24"/>
        </w:rPr>
        <w:t>9</w:t>
      </w:r>
      <w:r w:rsidR="0092084B" w:rsidRPr="00286433">
        <w:rPr>
          <w:rFonts w:ascii="Times New Roman" w:hint="eastAsia"/>
          <w:b/>
          <w:kern w:val="0"/>
          <w:sz w:val="24"/>
        </w:rPr>
        <w:t>P[</w:t>
      </w:r>
      <w:r w:rsidR="0092084B" w:rsidRPr="00286433">
        <w:rPr>
          <w:rFonts w:ascii="Times New Roman"/>
          <w:b/>
          <w:kern w:val="0"/>
          <w:sz w:val="24"/>
        </w:rPr>
        <w:t>23]), and K71 (G5P[7])</w:t>
      </w:r>
      <w:r w:rsidR="0090721B" w:rsidRPr="00286433">
        <w:rPr>
          <w:rFonts w:ascii="Times New Roman"/>
          <w:b/>
          <w:kern w:val="0"/>
          <w:sz w:val="24"/>
        </w:rPr>
        <w:t xml:space="preserve"> </w:t>
      </w:r>
      <w:r w:rsidR="00373DD7" w:rsidRPr="00286433">
        <w:rPr>
          <w:rFonts w:ascii="Times New Roman" w:hint="eastAsia"/>
          <w:b/>
          <w:kern w:val="0"/>
          <w:sz w:val="24"/>
        </w:rPr>
        <w:t xml:space="preserve">strains with </w:t>
      </w:r>
      <w:r w:rsidR="00286433">
        <w:rPr>
          <w:rFonts w:ascii="Times New Roman" w:hint="eastAsia"/>
          <w:b/>
          <w:kern w:val="0"/>
          <w:sz w:val="24"/>
        </w:rPr>
        <w:t>other known reference genotypes</w:t>
      </w:r>
    </w:p>
    <w:p w14:paraId="71956F43" w14:textId="77777777" w:rsidR="00FC134B" w:rsidRDefault="00FC134B" w:rsidP="00373DD7">
      <w:pPr>
        <w:rPr>
          <w:rFonts w:ascii="Times New Roman"/>
          <w:b/>
          <w:kern w:val="0"/>
          <w:sz w:val="24"/>
        </w:rPr>
      </w:pPr>
    </w:p>
    <w:tbl>
      <w:tblPr>
        <w:tblW w:w="488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03"/>
        <w:gridCol w:w="861"/>
        <w:gridCol w:w="861"/>
        <w:gridCol w:w="861"/>
        <w:gridCol w:w="862"/>
        <w:gridCol w:w="862"/>
        <w:gridCol w:w="862"/>
        <w:gridCol w:w="862"/>
        <w:gridCol w:w="862"/>
        <w:gridCol w:w="862"/>
        <w:gridCol w:w="862"/>
        <w:gridCol w:w="856"/>
      </w:tblGrid>
      <w:tr w:rsidR="00EF3DD7" w:rsidRPr="00EF3DD7" w14:paraId="703BA944" w14:textId="77777777" w:rsidTr="008002D3">
        <w:trPr>
          <w:trHeight w:val="313"/>
        </w:trPr>
        <w:tc>
          <w:tcPr>
            <w:tcW w:w="15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58BE2" w14:textId="001E7CB5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Strain</w:t>
            </w:r>
            <w:r w:rsidRPr="00EF3DD7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63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44BC6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 w:hint="eastAsia"/>
                <w:szCs w:val="20"/>
              </w:rPr>
              <w:t>Genotype constellation</w:t>
            </w:r>
            <w:r w:rsidRPr="00EF3DD7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8002D3" w:rsidRPr="00EF3DD7" w14:paraId="14634083" w14:textId="77777777" w:rsidTr="007D1823">
        <w:trPr>
          <w:trHeight w:val="273"/>
        </w:trPr>
        <w:tc>
          <w:tcPr>
            <w:tcW w:w="153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99AB4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0AEC1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VP7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CE0E7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VP4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CE000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VP6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A30ED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VP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3AE2A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VP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D78B2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VP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C0CD2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SP1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4AB0E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SP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31EF7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SP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7AC44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SP4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891EE" w14:textId="77777777" w:rsidR="00EF3DD7" w:rsidRPr="00EF3DD7" w:rsidRDefault="00EF3DD7" w:rsidP="00EF3DD7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SP5</w:t>
            </w:r>
          </w:p>
        </w:tc>
      </w:tr>
      <w:tr w:rsidR="008002D3" w:rsidRPr="00EF3DD7" w14:paraId="22AD8E12" w14:textId="77777777" w:rsidTr="007D1823">
        <w:trPr>
          <w:trHeight w:val="273"/>
        </w:trPr>
        <w:tc>
          <w:tcPr>
            <w:tcW w:w="1537" w:type="pct"/>
            <w:tcBorders>
              <w:top w:val="single" w:sz="4" w:space="0" w:color="auto"/>
            </w:tcBorders>
            <w:shd w:val="clear" w:color="auto" w:fill="auto"/>
          </w:tcPr>
          <w:p w14:paraId="3EAEAE64" w14:textId="12039179" w:rsidR="00EF3DD7" w:rsidRPr="00EF3DD7" w:rsidRDefault="00EF3DD7" w:rsidP="00D34B35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RVA/Pig-tc/KOR/</w:t>
            </w:r>
            <w:r>
              <w:rPr>
                <w:rFonts w:ascii="Times New Roman" w:eastAsia="Malgun Gothic" w:hAnsi="Times New Roman" w:cs="Times New Roman"/>
                <w:b/>
                <w:szCs w:val="20"/>
              </w:rPr>
              <w:t>174</w:t>
            </w:r>
            <w:r w:rsidR="00D34B35">
              <w:rPr>
                <w:rFonts w:ascii="Times New Roman" w:eastAsia="Malgun Gothic" w:hAnsi="Times New Roman" w:cs="Times New Roman"/>
                <w:b/>
                <w:szCs w:val="20"/>
              </w:rPr>
              <w:t>-1</w:t>
            </w: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/2006/G8P[7]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FF00FF"/>
          </w:tcPr>
          <w:p w14:paraId="4E651323" w14:textId="77777777" w:rsidR="00EF3DD7" w:rsidRPr="00817ACE" w:rsidRDefault="00EF3DD7" w:rsidP="00EF3DD7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G8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00B0F0"/>
          </w:tcPr>
          <w:p w14:paraId="169BF345" w14:textId="77777777" w:rsidR="00EF3DD7" w:rsidRPr="00817ACE" w:rsidRDefault="00EF3DD7" w:rsidP="00EF3DD7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P[7]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00B0F0"/>
          </w:tcPr>
          <w:p w14:paraId="77D05177" w14:textId="77777777" w:rsidR="00EF3DD7" w:rsidRPr="00817ACE" w:rsidRDefault="00EF3DD7" w:rsidP="00EF3DD7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I5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006400"/>
          </w:tcPr>
          <w:p w14:paraId="0DD2334D" w14:textId="77777777" w:rsidR="00EF3DD7" w:rsidRPr="00817ACE" w:rsidRDefault="00EF3DD7" w:rsidP="00EF3DD7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R1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006400"/>
          </w:tcPr>
          <w:p w14:paraId="5406C832" w14:textId="77777777" w:rsidR="00EF3DD7" w:rsidRPr="00817ACE" w:rsidRDefault="00EF3DD7" w:rsidP="00EF3DD7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C1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FF00FF"/>
          </w:tcPr>
          <w:p w14:paraId="233AFAFC" w14:textId="77777777" w:rsidR="00EF3DD7" w:rsidRPr="00817ACE" w:rsidRDefault="00EF3DD7" w:rsidP="00EF3DD7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M</w:t>
            </w:r>
            <w:r w:rsidRPr="00817ACE">
              <w:rPr>
                <w:rFonts w:ascii="Times New Roman" w:eastAsia="Malgun Gothic" w:hAnsi="Times New Roman" w:cs="Times New Roman" w:hint="eastAsia"/>
                <w:b/>
                <w:szCs w:val="20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006600"/>
          </w:tcPr>
          <w:p w14:paraId="28BB60B4" w14:textId="0732D38A" w:rsidR="00EF3DD7" w:rsidRPr="00817ACE" w:rsidRDefault="00EF3DD7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A</w:t>
            </w:r>
            <w:r w:rsidR="009B3402">
              <w:rPr>
                <w:rFonts w:ascii="Times New Roman" w:eastAsia="Malgun Gothic" w:hAnsi="Times New Roman" w:cs="Times New Roman"/>
                <w:b/>
                <w:szCs w:val="20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006400"/>
          </w:tcPr>
          <w:p w14:paraId="377993FC" w14:textId="77777777" w:rsidR="00EF3DD7" w:rsidRPr="00817ACE" w:rsidRDefault="00EF3DD7" w:rsidP="00EF3DD7">
            <w:pPr>
              <w:tabs>
                <w:tab w:val="center" w:pos="4513"/>
                <w:tab w:val="right" w:pos="9026"/>
              </w:tabs>
              <w:snapToGrid w:val="0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N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006400"/>
          </w:tcPr>
          <w:p w14:paraId="4E2F0609" w14:textId="77777777" w:rsidR="00EF3DD7" w:rsidRPr="00817ACE" w:rsidRDefault="00EF3DD7" w:rsidP="00EF3DD7">
            <w:pPr>
              <w:tabs>
                <w:tab w:val="center" w:pos="4513"/>
                <w:tab w:val="right" w:pos="9026"/>
              </w:tabs>
              <w:snapToGrid w:val="0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T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006400"/>
          </w:tcPr>
          <w:p w14:paraId="7D0758CA" w14:textId="77777777" w:rsidR="00EF3DD7" w:rsidRPr="00817ACE" w:rsidRDefault="00EF3DD7" w:rsidP="00EF3DD7">
            <w:pPr>
              <w:tabs>
                <w:tab w:val="center" w:pos="4513"/>
                <w:tab w:val="right" w:pos="9026"/>
              </w:tabs>
              <w:snapToGrid w:val="0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E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006400"/>
          </w:tcPr>
          <w:p w14:paraId="1DE62F34" w14:textId="77777777" w:rsidR="00EF3DD7" w:rsidRPr="00817ACE" w:rsidRDefault="00EF3DD7" w:rsidP="00EF3DD7">
            <w:pPr>
              <w:tabs>
                <w:tab w:val="center" w:pos="4513"/>
                <w:tab w:val="right" w:pos="9026"/>
              </w:tabs>
              <w:snapToGrid w:val="0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H1</w:t>
            </w:r>
          </w:p>
        </w:tc>
      </w:tr>
      <w:tr w:rsidR="008002D3" w:rsidRPr="00EF3DD7" w14:paraId="33682669" w14:textId="77777777" w:rsidTr="007D1823">
        <w:trPr>
          <w:trHeight w:val="254"/>
        </w:trPr>
        <w:tc>
          <w:tcPr>
            <w:tcW w:w="1537" w:type="pct"/>
            <w:shd w:val="clear" w:color="auto" w:fill="auto"/>
          </w:tcPr>
          <w:p w14:paraId="4876053B" w14:textId="4607E570" w:rsidR="009B3402" w:rsidRPr="00EF3DD7" w:rsidRDefault="009B3402" w:rsidP="009B3402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RVA/Pig-tc/KOR/</w:t>
            </w:r>
            <w:r>
              <w:rPr>
                <w:rFonts w:ascii="Times New Roman" w:eastAsia="Malgun Gothic" w:hAnsi="Times New Roman" w:cs="Times New Roman"/>
                <w:b/>
                <w:szCs w:val="20"/>
              </w:rPr>
              <w:t>K71</w:t>
            </w: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/2006/G</w:t>
            </w:r>
            <w:r>
              <w:rPr>
                <w:rFonts w:ascii="Times New Roman" w:eastAsia="Malgun Gothic" w:hAnsi="Times New Roman" w:cs="Times New Roman"/>
                <w:b/>
                <w:szCs w:val="20"/>
              </w:rPr>
              <w:t>5</w:t>
            </w: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P[7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vAlign w:val="center"/>
          </w:tcPr>
          <w:p w14:paraId="72B38737" w14:textId="56B8AACE" w:rsidR="009B3402" w:rsidRPr="00817ACE" w:rsidRDefault="009B3402" w:rsidP="009B340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6C574090" w14:textId="1D718571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P[7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6A54D09E" w14:textId="074B454A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I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52D4246D" w14:textId="51717284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2F863A12" w14:textId="0E8463CB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szCs w:val="20"/>
              </w:rPr>
              <w:t>C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vAlign w:val="center"/>
          </w:tcPr>
          <w:p w14:paraId="4B6EA186" w14:textId="3869A062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006600"/>
            <w:vAlign w:val="center"/>
          </w:tcPr>
          <w:p w14:paraId="6E377B7A" w14:textId="3171BAFD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006600"/>
            <w:vAlign w:val="center"/>
          </w:tcPr>
          <w:p w14:paraId="6188E371" w14:textId="1493D3A4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N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006600"/>
            <w:vAlign w:val="center"/>
          </w:tcPr>
          <w:p w14:paraId="5B8A4416" w14:textId="38125FB9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006600"/>
            <w:vAlign w:val="center"/>
          </w:tcPr>
          <w:p w14:paraId="6262D842" w14:textId="76EB537E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006600"/>
            <w:vAlign w:val="center"/>
          </w:tcPr>
          <w:p w14:paraId="050F34C5" w14:textId="0BB8A7BE" w:rsidR="009B3402" w:rsidRPr="00817ACE" w:rsidRDefault="009B3402" w:rsidP="009B3402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H1</w:t>
            </w:r>
          </w:p>
        </w:tc>
      </w:tr>
      <w:tr w:rsidR="008002D3" w:rsidRPr="00EF3DD7" w14:paraId="63A1B9FD" w14:textId="77777777" w:rsidTr="007D1823">
        <w:trPr>
          <w:trHeight w:val="273"/>
        </w:trPr>
        <w:tc>
          <w:tcPr>
            <w:tcW w:w="1537" w:type="pct"/>
            <w:tcBorders>
              <w:bottom w:val="nil"/>
            </w:tcBorders>
            <w:shd w:val="clear" w:color="auto" w:fill="auto"/>
          </w:tcPr>
          <w:p w14:paraId="4F5E972F" w14:textId="5E23850B" w:rsidR="00817ACE" w:rsidRPr="00EF3DD7" w:rsidRDefault="00817ACE" w:rsidP="00D34B35">
            <w:pPr>
              <w:jc w:val="left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RVA/Pig-tc/KOR/</w:t>
            </w:r>
            <w:r w:rsidR="00D34B35">
              <w:rPr>
                <w:rFonts w:ascii="Times New Roman" w:eastAsia="Malgun Gothic" w:hAnsi="Times New Roman" w:cs="Times New Roman"/>
                <w:b/>
                <w:szCs w:val="20"/>
              </w:rPr>
              <w:t>PRG942</w:t>
            </w: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/2006/G</w:t>
            </w:r>
            <w:r>
              <w:rPr>
                <w:rFonts w:ascii="Times New Roman" w:eastAsia="Malgun Gothic" w:hAnsi="Times New Roman" w:cs="Times New Roman"/>
                <w:b/>
                <w:szCs w:val="20"/>
              </w:rPr>
              <w:t>9</w:t>
            </w: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P[</w:t>
            </w:r>
            <w:r>
              <w:rPr>
                <w:rFonts w:ascii="Times New Roman" w:eastAsia="Malgun Gothic" w:hAnsi="Times New Roman" w:cs="Times New Roman"/>
                <w:b/>
                <w:szCs w:val="20"/>
              </w:rPr>
              <w:t>23</w:t>
            </w:r>
            <w:r w:rsidRPr="00EF3DD7">
              <w:rPr>
                <w:rFonts w:ascii="Times New Roman" w:eastAsia="Malgun Gothic" w:hAnsi="Times New Roman" w:cs="Times New Roman"/>
                <w:b/>
                <w:szCs w:val="20"/>
              </w:rPr>
              <w:t>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  <w:vAlign w:val="bottom"/>
          </w:tcPr>
          <w:p w14:paraId="7ADAC0CF" w14:textId="67479315" w:rsidR="00817ACE" w:rsidRPr="00817ACE" w:rsidRDefault="00817ACE" w:rsidP="00817ACE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G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  <w:vAlign w:val="bottom"/>
          </w:tcPr>
          <w:p w14:paraId="3523C421" w14:textId="58773E24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P[23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  <w:vAlign w:val="bottom"/>
          </w:tcPr>
          <w:p w14:paraId="3827F470" w14:textId="3170AC4B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I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FF00"/>
            <w:vAlign w:val="bottom"/>
          </w:tcPr>
          <w:p w14:paraId="6FD94D58" w14:textId="7420573D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  <w:vAlign w:val="bottom"/>
          </w:tcPr>
          <w:p w14:paraId="7E790EF1" w14:textId="5CDECD4E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C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5EFA26"/>
            <w:vAlign w:val="bottom"/>
          </w:tcPr>
          <w:p w14:paraId="053F3C00" w14:textId="3821ECED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M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00B0F0"/>
            <w:vAlign w:val="bottom"/>
          </w:tcPr>
          <w:p w14:paraId="65ED76A2" w14:textId="1D7DC3DA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A8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006400"/>
            <w:vAlign w:val="bottom"/>
          </w:tcPr>
          <w:p w14:paraId="61ED0C40" w14:textId="5B382A3C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N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006400"/>
            <w:vAlign w:val="bottom"/>
          </w:tcPr>
          <w:p w14:paraId="5DFBE690" w14:textId="4436416B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T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006400"/>
            <w:vAlign w:val="bottom"/>
          </w:tcPr>
          <w:p w14:paraId="23C9110F" w14:textId="6702C07B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006600"/>
            <w:vAlign w:val="bottom"/>
          </w:tcPr>
          <w:p w14:paraId="73A031C1" w14:textId="09ADAD64" w:rsidR="00817ACE" w:rsidRPr="00817ACE" w:rsidRDefault="00817ACE" w:rsidP="00817ACE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817ACE">
              <w:rPr>
                <w:rFonts w:ascii="Times New Roman" w:eastAsia="Times New Roman" w:hAnsi="Times New Roman"/>
                <w:b/>
                <w:szCs w:val="20"/>
              </w:rPr>
              <w:t>H1</w:t>
            </w:r>
          </w:p>
        </w:tc>
      </w:tr>
      <w:tr w:rsidR="008002D3" w:rsidRPr="00EF3DD7" w14:paraId="24A0E6F0" w14:textId="77777777" w:rsidTr="007D1823">
        <w:trPr>
          <w:trHeight w:val="273"/>
        </w:trPr>
        <w:tc>
          <w:tcPr>
            <w:tcW w:w="1537" w:type="pct"/>
            <w:tcBorders>
              <w:top w:val="nil"/>
              <w:bottom w:val="nil"/>
            </w:tcBorders>
            <w:shd w:val="clear" w:color="auto" w:fill="auto"/>
          </w:tcPr>
          <w:p w14:paraId="77301A82" w14:textId="6DD46EDB" w:rsidR="00817ACE" w:rsidRPr="008002D3" w:rsidRDefault="00817ACE" w:rsidP="00817ACE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RVA/Pig-tc/KOR/156-1/2006/G8P[7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FF"/>
            <w:vAlign w:val="bottom"/>
          </w:tcPr>
          <w:p w14:paraId="0B75E27E" w14:textId="71ADD247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G</w:t>
            </w:r>
            <w:r w:rsidRPr="008002D3">
              <w:rPr>
                <w:rFonts w:ascii="Times New Roman" w:eastAsia="Malgun Gothic" w:hAnsi="Times New Roman" w:cs="Times New Roman"/>
                <w:szCs w:val="20"/>
              </w:rPr>
              <w:t>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447EB997" w14:textId="77AFD81C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4CA2AA13" w14:textId="2250AEAA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17637B0A" w14:textId="77824FEC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5E73E3D5" w14:textId="4834FE24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FF"/>
          </w:tcPr>
          <w:p w14:paraId="1EF83ADF" w14:textId="3068324C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M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33F74458" w14:textId="406B1650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A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3005BAD0" w14:textId="65646324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66DC850B" w14:textId="42778A8D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34E8DBC7" w14:textId="1585F195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006400"/>
          </w:tcPr>
          <w:p w14:paraId="64442088" w14:textId="75E85A13" w:rsidR="00817ACE" w:rsidRPr="008002D3" w:rsidRDefault="00817ACE" w:rsidP="00817ACE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H1</w:t>
            </w:r>
          </w:p>
        </w:tc>
      </w:tr>
      <w:tr w:rsidR="007D1823" w:rsidRPr="00EF3DD7" w14:paraId="6C62C37D" w14:textId="77777777" w:rsidTr="007D1823">
        <w:trPr>
          <w:trHeight w:val="273"/>
        </w:trPr>
        <w:tc>
          <w:tcPr>
            <w:tcW w:w="1537" w:type="pct"/>
            <w:tcBorders>
              <w:top w:val="nil"/>
              <w:bottom w:val="nil"/>
            </w:tcBorders>
            <w:shd w:val="clear" w:color="auto" w:fill="auto"/>
          </w:tcPr>
          <w:p w14:paraId="4BC83D62" w14:textId="4B147132" w:rsidR="007D1823" w:rsidRPr="007D1823" w:rsidRDefault="007D1823" w:rsidP="007D1823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RVA/Pig-tc/KOR/C-1/2006/G8P[7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FF"/>
          </w:tcPr>
          <w:p w14:paraId="5BE7BB48" w14:textId="510E9C9E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G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64089B76" w14:textId="38EC1016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P[7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3940E3B2" w14:textId="3DA849F3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I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096BF7BD" w14:textId="69579E1B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0E0BB97F" w14:textId="3A2AEBCE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C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FF"/>
          </w:tcPr>
          <w:p w14:paraId="72D7FA93" w14:textId="25C3EDF4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M</w:t>
            </w:r>
            <w:r w:rsidRPr="007D1823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B0F0"/>
          </w:tcPr>
          <w:p w14:paraId="62B4D781" w14:textId="716359F0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A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4EBC64AD" w14:textId="080EA107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N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2C6F2182" w14:textId="36E331A3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T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006400"/>
          </w:tcPr>
          <w:p w14:paraId="3E6537D7" w14:textId="63F14067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006400"/>
          </w:tcPr>
          <w:p w14:paraId="4C1C151C" w14:textId="7C3D5661" w:rsidR="007D1823" w:rsidRPr="007D182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7D1823">
              <w:rPr>
                <w:rFonts w:ascii="Times New Roman" w:hAnsi="Times New Roman"/>
                <w:szCs w:val="20"/>
              </w:rPr>
              <w:t>H1</w:t>
            </w:r>
          </w:p>
        </w:tc>
      </w:tr>
      <w:tr w:rsidR="007D1823" w:rsidRPr="00EF3DD7" w14:paraId="2C6836FA" w14:textId="77777777" w:rsidTr="007D1823">
        <w:trPr>
          <w:trHeight w:val="254"/>
        </w:trPr>
        <w:tc>
          <w:tcPr>
            <w:tcW w:w="1537" w:type="pct"/>
            <w:tcBorders>
              <w:top w:val="nil"/>
            </w:tcBorders>
            <w:shd w:val="clear" w:color="auto" w:fill="auto"/>
            <w:vAlign w:val="bottom"/>
          </w:tcPr>
          <w:p w14:paraId="7F5CD958" w14:textId="5AB137AC" w:rsidR="007D1823" w:rsidRPr="008002D3" w:rsidRDefault="007D1823" w:rsidP="007D1823">
            <w:pPr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color w:val="000000"/>
                <w:szCs w:val="20"/>
              </w:rPr>
              <w:t>RVA/Cow-tc/KOR/KJ</w:t>
            </w:r>
            <w:r w:rsidRPr="008002D3">
              <w:rPr>
                <w:rFonts w:ascii="Times New Roman" w:eastAsia="Malgun Gothic" w:hAnsi="Times New Roman" w:cs="Times New Roman"/>
                <w:color w:val="000000"/>
                <w:szCs w:val="20"/>
              </w:rPr>
              <w:t>56</w:t>
            </w:r>
            <w:r w:rsidRPr="008002D3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/2004/G</w:t>
            </w:r>
            <w:r w:rsidRPr="008002D3"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8002D3">
              <w:rPr>
                <w:rFonts w:ascii="Times New Roman" w:eastAsia="Times New Roman" w:hAnsi="Times New Roman" w:cs="Times New Roman"/>
                <w:color w:val="000000"/>
                <w:szCs w:val="20"/>
              </w:rPr>
              <w:t>P[7]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FF"/>
          </w:tcPr>
          <w:p w14:paraId="280AF789" w14:textId="64B456A8" w:rsidR="007D1823" w:rsidRPr="008002D3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8002D3">
              <w:rPr>
                <w:rFonts w:ascii="Times New Roman" w:eastAsia="Malgun Gothic" w:hAnsi="Times New Roman" w:cs="Times New Roman"/>
                <w:szCs w:val="20"/>
              </w:rPr>
              <w:t>G8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B0F0"/>
            <w:vAlign w:val="bottom"/>
          </w:tcPr>
          <w:p w14:paraId="47C71245" w14:textId="6AD283DF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B0F0"/>
            <w:vAlign w:val="bottom"/>
          </w:tcPr>
          <w:p w14:paraId="3B14B031" w14:textId="46BD95F1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6400"/>
            <w:vAlign w:val="bottom"/>
          </w:tcPr>
          <w:p w14:paraId="23B81A73" w14:textId="17ACF5F0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6400"/>
            <w:vAlign w:val="bottom"/>
          </w:tcPr>
          <w:p w14:paraId="68DB6EAA" w14:textId="780012B4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FF00FF"/>
            <w:vAlign w:val="bottom"/>
          </w:tcPr>
          <w:p w14:paraId="45315523" w14:textId="00404344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M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FF00"/>
            <w:vAlign w:val="bottom"/>
          </w:tcPr>
          <w:p w14:paraId="109BF057" w14:textId="485334CF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iCs/>
                <w:szCs w:val="20"/>
              </w:rPr>
              <w:t>A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FF00"/>
            <w:vAlign w:val="bottom"/>
          </w:tcPr>
          <w:p w14:paraId="495FFE2A" w14:textId="6D1105B2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FF00"/>
            <w:vAlign w:val="bottom"/>
          </w:tcPr>
          <w:p w14:paraId="02A672D2" w14:textId="6E58282D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iCs/>
                <w:szCs w:val="20"/>
              </w:rPr>
              <w:t>T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FF00"/>
            <w:vAlign w:val="bottom"/>
          </w:tcPr>
          <w:p w14:paraId="468F826F" w14:textId="565AEC5D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iCs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00FF00"/>
            <w:vAlign w:val="bottom"/>
          </w:tcPr>
          <w:p w14:paraId="0A8BB33F" w14:textId="17DB7F59" w:rsidR="007D1823" w:rsidRPr="008002D3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8002D3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4F95B488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bottom"/>
          </w:tcPr>
          <w:p w14:paraId="3511EC6A" w14:textId="03A2CE93" w:rsidR="007D1823" w:rsidRPr="00EF3DD7" w:rsidRDefault="007D1823" w:rsidP="007D1823">
            <w:pPr>
              <w:jc w:val="left"/>
              <w:rPr>
                <w:rFonts w:ascii="Times New Roman" w:eastAsia="Times New Roman" w:hAnsi="Times New Roman" w:cs="Times New Roman"/>
                <w:bCs/>
                <w:szCs w:val="20"/>
                <w:lang w:val="nl-BE"/>
              </w:rPr>
            </w:pPr>
            <w:r w:rsidRPr="00EF3DD7">
              <w:rPr>
                <w:rFonts w:ascii="Times New Roman" w:eastAsia="Times New Roman" w:hAnsi="Times New Roman" w:cs="Times New Roman"/>
                <w:bCs/>
                <w:szCs w:val="20"/>
                <w:lang w:val="nl-BE"/>
              </w:rPr>
              <w:t>RVA/Pig-tc/KOR/</w:t>
            </w:r>
            <w:bookmarkStart w:id="0" w:name="OLE_LINK2"/>
            <w:r w:rsidRPr="00EF3DD7">
              <w:rPr>
                <w:rFonts w:ascii="Times New Roman" w:eastAsia="Times New Roman" w:hAnsi="Times New Roman" w:cs="Times New Roman"/>
                <w:bCs/>
                <w:szCs w:val="20"/>
                <w:lang w:val="nl-BE"/>
              </w:rPr>
              <w:t>PRG9121</w:t>
            </w:r>
            <w:bookmarkEnd w:id="0"/>
            <w:r w:rsidRPr="00EF3DD7">
              <w:rPr>
                <w:rFonts w:ascii="Times New Roman" w:eastAsia="Times New Roman" w:hAnsi="Times New Roman" w:cs="Times New Roman"/>
                <w:bCs/>
                <w:szCs w:val="20"/>
                <w:lang w:val="nl-BE"/>
              </w:rPr>
              <w:t>/2006/G9P[7]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B0F0"/>
            <w:vAlign w:val="bottom"/>
          </w:tcPr>
          <w:p w14:paraId="0BA75EF3" w14:textId="136E131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9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2EF24BD9" w14:textId="0F4DD9EF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205486D2" w14:textId="27AD7A6E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65C4E899" w14:textId="6AD6649D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4E1C2C45" w14:textId="17637F44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29DB221E" w14:textId="734BC8F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56B8A493" w14:textId="0E6AA32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8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048E86C7" w14:textId="3CC6F33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6AD53EEE" w14:textId="59100260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11DC2AF9" w14:textId="7A5E600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006600"/>
            <w:vAlign w:val="bottom"/>
          </w:tcPr>
          <w:p w14:paraId="46694555" w14:textId="19A9014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7A008876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center"/>
          </w:tcPr>
          <w:p w14:paraId="3D3B9967" w14:textId="4E687DA5" w:rsidR="007D1823" w:rsidRPr="00EF3DD7" w:rsidRDefault="007D1823" w:rsidP="007D1823">
            <w:pPr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VA/Pig-tc/MEX/YM/1983/G11P9[7]</w:t>
            </w:r>
          </w:p>
        </w:tc>
        <w:tc>
          <w:tcPr>
            <w:tcW w:w="315" w:type="pct"/>
            <w:shd w:val="clear" w:color="auto" w:fill="00B0F0"/>
            <w:vAlign w:val="center"/>
          </w:tcPr>
          <w:p w14:paraId="3278CFA6" w14:textId="48CFCCB8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G11</w:t>
            </w:r>
          </w:p>
        </w:tc>
        <w:tc>
          <w:tcPr>
            <w:tcW w:w="315" w:type="pct"/>
            <w:shd w:val="clear" w:color="auto" w:fill="00B0F0"/>
            <w:vAlign w:val="center"/>
          </w:tcPr>
          <w:p w14:paraId="5FC2D4DE" w14:textId="2C44A276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315" w:type="pct"/>
            <w:shd w:val="clear" w:color="auto" w:fill="00B0F0"/>
            <w:vAlign w:val="center"/>
          </w:tcPr>
          <w:p w14:paraId="506D2004" w14:textId="4A7F9BDE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315" w:type="pct"/>
            <w:shd w:val="clear" w:color="auto" w:fill="006400"/>
          </w:tcPr>
          <w:p w14:paraId="05720B5B" w14:textId="253ED01D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shd w:val="clear" w:color="auto" w:fill="006400"/>
          </w:tcPr>
          <w:p w14:paraId="032A43A1" w14:textId="32A0BFD9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color w:val="FFFFFF"/>
                <w:szCs w:val="20"/>
              </w:rPr>
              <w:t>C1</w:t>
            </w:r>
          </w:p>
        </w:tc>
        <w:tc>
          <w:tcPr>
            <w:tcW w:w="315" w:type="pct"/>
            <w:shd w:val="clear" w:color="auto" w:fill="00FF00"/>
          </w:tcPr>
          <w:p w14:paraId="0771395B" w14:textId="533CD74A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B0F0"/>
          </w:tcPr>
          <w:p w14:paraId="1DB1FE94" w14:textId="772830DB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A</w:t>
            </w:r>
            <w:r w:rsidRPr="00EF3DD7">
              <w:rPr>
                <w:rFonts w:ascii="Times New Roman" w:eastAsia="Malgun Gothic" w:hAnsi="Times New Roman" w:cs="Times New Roman" w:hint="eastAsia"/>
                <w:szCs w:val="20"/>
              </w:rPr>
              <w:t>8</w:t>
            </w:r>
          </w:p>
        </w:tc>
        <w:tc>
          <w:tcPr>
            <w:tcW w:w="315" w:type="pct"/>
            <w:shd w:val="clear" w:color="auto" w:fill="006400"/>
          </w:tcPr>
          <w:p w14:paraId="508025CF" w14:textId="71059A7E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FF00"/>
          </w:tcPr>
          <w:p w14:paraId="5F374DAD" w14:textId="5E47241F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</w:tcPr>
          <w:p w14:paraId="67ABD557" w14:textId="6627B04C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006400"/>
          </w:tcPr>
          <w:p w14:paraId="46244F3C" w14:textId="7586C60B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H1</w:t>
            </w:r>
          </w:p>
        </w:tc>
      </w:tr>
      <w:tr w:rsidR="007D1823" w:rsidRPr="00EF3DD7" w14:paraId="48FEDF51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bottom"/>
          </w:tcPr>
          <w:p w14:paraId="018004A4" w14:textId="41B91C7D" w:rsidR="007D1823" w:rsidRPr="00435C9D" w:rsidRDefault="007D1823" w:rsidP="007D1823">
            <w:pPr>
              <w:jc w:val="left"/>
              <w:rPr>
                <w:rFonts w:ascii="Times New Roman" w:eastAsia="Times New Roman" w:hAnsi="Times New Roman" w:cs="Times New Roman"/>
                <w:szCs w:val="20"/>
                <w:lang w:val="fr-FR"/>
              </w:rPr>
            </w:pPr>
            <w:r w:rsidRPr="00435C9D">
              <w:rPr>
                <w:rFonts w:ascii="Times New Roman" w:eastAsia="Times New Roman" w:hAnsi="Times New Roman" w:cs="Times New Roman"/>
                <w:szCs w:val="20"/>
                <w:lang w:val="fr-FR"/>
              </w:rPr>
              <w:t>RVA/Panda-xx/CHN/CH-1/2008/G1P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273EBF1A" w14:textId="57DF0072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1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2D3612C7" w14:textId="36B2735A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0E7B2277" w14:textId="41CCDB1A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24E5F9F9" w14:textId="3AFB0D03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25B39346" w14:textId="67C43FC9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75259D09" w14:textId="7A0E4A6D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3F065818" w14:textId="41115C1A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716E6FA6" w14:textId="69635249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34BE38D4" w14:textId="25D8FE76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0096EADF" w14:textId="20E118C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shd w:val="clear" w:color="auto" w:fill="006400"/>
            <w:vAlign w:val="bottom"/>
          </w:tcPr>
          <w:p w14:paraId="38BD15EC" w14:textId="61A2E85D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0A263109" w14:textId="77777777" w:rsidTr="007D1823">
        <w:trPr>
          <w:trHeight w:val="254"/>
        </w:trPr>
        <w:tc>
          <w:tcPr>
            <w:tcW w:w="1537" w:type="pct"/>
            <w:shd w:val="clear" w:color="auto" w:fill="auto"/>
            <w:vAlign w:val="bottom"/>
          </w:tcPr>
          <w:p w14:paraId="74CA10E5" w14:textId="3188A15B" w:rsidR="007D1823" w:rsidRPr="00435C9D" w:rsidRDefault="007D1823" w:rsidP="007D1823">
            <w:pPr>
              <w:jc w:val="left"/>
              <w:rPr>
                <w:rFonts w:ascii="Times New Roman" w:eastAsia="Times New Roman" w:hAnsi="Times New Roman" w:cs="Times New Roman"/>
                <w:szCs w:val="20"/>
                <w:lang w:val="fr-FR"/>
              </w:rPr>
            </w:pPr>
            <w:r w:rsidRPr="00435C9D">
              <w:rPr>
                <w:rFonts w:ascii="Times New Roman" w:eastAsia="Times New Roman" w:hAnsi="Times New Roman" w:cs="Times New Roman"/>
                <w:szCs w:val="20"/>
                <w:lang w:val="fr-FR"/>
              </w:rPr>
              <w:t>RVA/Pig-tc/USA/OSU/1977/G5P9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06F725AB" w14:textId="15A93FE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5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526CC9FE" w14:textId="21D2C669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328DE9F2" w14:textId="37810B3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0954A622" w14:textId="0DC7334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006400"/>
            <w:vAlign w:val="bottom"/>
          </w:tcPr>
          <w:p w14:paraId="0F762931" w14:textId="3742128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4316F12D" w14:textId="7A6A73D8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622F23E9" w14:textId="68589506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4581964F" w14:textId="3A295DB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1770276C" w14:textId="68ED33ED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44A52217" w14:textId="0CF7C40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shd w:val="clear" w:color="auto" w:fill="006400"/>
            <w:vAlign w:val="bottom"/>
          </w:tcPr>
          <w:p w14:paraId="0E19AD9E" w14:textId="5B3C40A3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657EA2BB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bottom"/>
          </w:tcPr>
          <w:p w14:paraId="7633E74E" w14:textId="05C46AA7" w:rsidR="007D1823" w:rsidRPr="00EF3DD7" w:rsidRDefault="007D1823" w:rsidP="007D182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VA/Pig-tc/VEN/A131/1988/G3P9[7]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403D8EA7" w14:textId="31318B3C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3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14966520" w14:textId="30C8EE1D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68B248E6" w14:textId="723C5CAF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1AA39C50" w14:textId="3CA7E96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00"/>
            <w:vAlign w:val="bottom"/>
          </w:tcPr>
          <w:p w14:paraId="11B06D1A" w14:textId="7D1D543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2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38562F39" w14:textId="4D95703C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5D5E810F" w14:textId="2C46B820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0D8A171C" w14:textId="3363F260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05A54DEA" w14:textId="68A0A42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31AABB16" w14:textId="25FF8CB8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shd w:val="clear" w:color="auto" w:fill="006400"/>
            <w:vAlign w:val="bottom"/>
          </w:tcPr>
          <w:p w14:paraId="7DD813DB" w14:textId="334F56DF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3DE1E1DD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bottom"/>
          </w:tcPr>
          <w:p w14:paraId="4635C89C" w14:textId="348A28E3" w:rsidR="007D1823" w:rsidRPr="00EF3DD7" w:rsidRDefault="007D1823" w:rsidP="007D182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VA/Pig-tc/VEN/A253/1988/G11P9[7]</w:t>
            </w:r>
          </w:p>
        </w:tc>
        <w:tc>
          <w:tcPr>
            <w:tcW w:w="315" w:type="pct"/>
            <w:shd w:val="clear" w:color="auto" w:fill="8DB3E2"/>
            <w:vAlign w:val="bottom"/>
          </w:tcPr>
          <w:p w14:paraId="185DD8FF" w14:textId="0D64995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11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635A7DAF" w14:textId="3946CA6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7]</w:t>
            </w:r>
          </w:p>
        </w:tc>
        <w:tc>
          <w:tcPr>
            <w:tcW w:w="315" w:type="pct"/>
            <w:shd w:val="clear" w:color="auto" w:fill="00B0F0"/>
            <w:vAlign w:val="bottom"/>
          </w:tcPr>
          <w:p w14:paraId="2194949E" w14:textId="07B73B88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5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5C163668" w14:textId="78F2303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0000"/>
            <w:vAlign w:val="bottom"/>
          </w:tcPr>
          <w:p w14:paraId="5B3218C9" w14:textId="3957BCF8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2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2BEDAB2A" w14:textId="300029DE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57CC436C" w14:textId="7279852D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524365EB" w14:textId="595BDA8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7EA9C07C" w14:textId="7C74CF04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  <w:vAlign w:val="bottom"/>
          </w:tcPr>
          <w:p w14:paraId="514A4643" w14:textId="56259389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shd w:val="clear" w:color="auto" w:fill="006400"/>
            <w:vAlign w:val="bottom"/>
          </w:tcPr>
          <w:p w14:paraId="297663DD" w14:textId="79A7C6FF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295A8E85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bottom"/>
          </w:tcPr>
          <w:p w14:paraId="1DA2A731" w14:textId="68BEC566" w:rsidR="007D1823" w:rsidRPr="00EF3DD7" w:rsidRDefault="007D1823" w:rsidP="007D1823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VA/Human-tc/USA/Wa/1974/G1P1A[8]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03F4B65B" w14:textId="3C7181FE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5E047355" w14:textId="40F9B56F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8]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6BC97F82" w14:textId="7F09DB1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2C2D9331" w14:textId="7971AF23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00FF00"/>
            <w:vAlign w:val="bottom"/>
          </w:tcPr>
          <w:p w14:paraId="6B74871B" w14:textId="33083DB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706FFB82" w14:textId="15373034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1310AF3A" w14:textId="5C47EA4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021F076F" w14:textId="7F7AED0F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7B6CEC1C" w14:textId="5BAFD8E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FF00"/>
            <w:vAlign w:val="bottom"/>
          </w:tcPr>
          <w:p w14:paraId="1CAAF69F" w14:textId="4B0F23EC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shd w:val="clear" w:color="auto" w:fill="00FF00"/>
            <w:vAlign w:val="bottom"/>
          </w:tcPr>
          <w:p w14:paraId="65C3F352" w14:textId="58F276A7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1</w:t>
            </w:r>
          </w:p>
        </w:tc>
      </w:tr>
      <w:tr w:rsidR="007D1823" w:rsidRPr="00EF3DD7" w14:paraId="460405E0" w14:textId="77777777" w:rsidTr="007D1823">
        <w:trPr>
          <w:trHeight w:val="254"/>
        </w:trPr>
        <w:tc>
          <w:tcPr>
            <w:tcW w:w="1537" w:type="pct"/>
            <w:shd w:val="clear" w:color="auto" w:fill="auto"/>
            <w:vAlign w:val="center"/>
          </w:tcPr>
          <w:p w14:paraId="121A5637" w14:textId="53DCCEB2" w:rsidR="007D1823" w:rsidRPr="00EF3DD7" w:rsidRDefault="007D1823" w:rsidP="007D1823">
            <w:pPr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VA/Pig-tc/USA/Gottfried/1983/G4P[6]</w:t>
            </w:r>
          </w:p>
        </w:tc>
        <w:tc>
          <w:tcPr>
            <w:tcW w:w="315" w:type="pct"/>
            <w:shd w:val="clear" w:color="auto" w:fill="00FF00"/>
            <w:vAlign w:val="center"/>
          </w:tcPr>
          <w:p w14:paraId="176A43EA" w14:textId="78FE1CBE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G4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62BC29DE" w14:textId="03DE2EA8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P[6]</w:t>
            </w:r>
          </w:p>
        </w:tc>
        <w:tc>
          <w:tcPr>
            <w:tcW w:w="315" w:type="pct"/>
            <w:shd w:val="clear" w:color="auto" w:fill="00FF00"/>
            <w:vAlign w:val="center"/>
          </w:tcPr>
          <w:p w14:paraId="679F1CE3" w14:textId="61834FE8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I1</w:t>
            </w:r>
          </w:p>
        </w:tc>
        <w:tc>
          <w:tcPr>
            <w:tcW w:w="315" w:type="pct"/>
            <w:shd w:val="clear" w:color="auto" w:fill="006400"/>
          </w:tcPr>
          <w:p w14:paraId="5E24183D" w14:textId="2CB3DFA8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R1</w:t>
            </w:r>
          </w:p>
        </w:tc>
        <w:tc>
          <w:tcPr>
            <w:tcW w:w="315" w:type="pct"/>
            <w:shd w:val="clear" w:color="auto" w:fill="006400"/>
          </w:tcPr>
          <w:p w14:paraId="29C2CBF4" w14:textId="19AE5E51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C1</w:t>
            </w:r>
          </w:p>
        </w:tc>
        <w:tc>
          <w:tcPr>
            <w:tcW w:w="315" w:type="pct"/>
            <w:shd w:val="clear" w:color="auto" w:fill="00FF00"/>
          </w:tcPr>
          <w:p w14:paraId="311729C8" w14:textId="0CAD404A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M1</w:t>
            </w:r>
          </w:p>
        </w:tc>
        <w:tc>
          <w:tcPr>
            <w:tcW w:w="315" w:type="pct"/>
            <w:shd w:val="clear" w:color="auto" w:fill="00B0F0"/>
          </w:tcPr>
          <w:p w14:paraId="60AAA4D6" w14:textId="1ADB0FE8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A8</w:t>
            </w:r>
          </w:p>
        </w:tc>
        <w:tc>
          <w:tcPr>
            <w:tcW w:w="315" w:type="pct"/>
            <w:shd w:val="clear" w:color="auto" w:fill="006400"/>
          </w:tcPr>
          <w:p w14:paraId="0D829504" w14:textId="21F6477D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1</w:t>
            </w:r>
          </w:p>
        </w:tc>
        <w:tc>
          <w:tcPr>
            <w:tcW w:w="315" w:type="pct"/>
            <w:shd w:val="clear" w:color="auto" w:fill="006400"/>
          </w:tcPr>
          <w:p w14:paraId="659B63D0" w14:textId="3232BFDB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T1</w:t>
            </w:r>
          </w:p>
        </w:tc>
        <w:tc>
          <w:tcPr>
            <w:tcW w:w="315" w:type="pct"/>
            <w:shd w:val="clear" w:color="auto" w:fill="006400"/>
          </w:tcPr>
          <w:p w14:paraId="15510698" w14:textId="49D8E1F0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E1</w:t>
            </w:r>
          </w:p>
        </w:tc>
        <w:tc>
          <w:tcPr>
            <w:tcW w:w="313" w:type="pct"/>
            <w:shd w:val="clear" w:color="auto" w:fill="00FF00"/>
          </w:tcPr>
          <w:p w14:paraId="6076BB80" w14:textId="03EA7024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H1</w:t>
            </w:r>
          </w:p>
        </w:tc>
      </w:tr>
      <w:tr w:rsidR="007D1823" w:rsidRPr="00EF3DD7" w14:paraId="3B9E5ABA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center"/>
          </w:tcPr>
          <w:p w14:paraId="23623D31" w14:textId="7CBD4419" w:rsidR="007D1823" w:rsidRPr="00EF3DD7" w:rsidRDefault="007D1823" w:rsidP="007D1823">
            <w:pPr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tc/Japan /Niigata9801/1998/G8P[14]</w:t>
            </w:r>
          </w:p>
        </w:tc>
        <w:tc>
          <w:tcPr>
            <w:tcW w:w="315" w:type="pct"/>
            <w:shd w:val="clear" w:color="auto" w:fill="FF00FF"/>
            <w:vAlign w:val="center"/>
          </w:tcPr>
          <w:p w14:paraId="0AD239FA" w14:textId="65566E25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G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E06CFA3" w14:textId="4D3AE303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P[14]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26587350" w14:textId="3ED3AB39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Ix</w:t>
            </w:r>
          </w:p>
        </w:tc>
        <w:tc>
          <w:tcPr>
            <w:tcW w:w="315" w:type="pct"/>
            <w:shd w:val="clear" w:color="auto" w:fill="FFFFFF"/>
          </w:tcPr>
          <w:p w14:paraId="2A4C8866" w14:textId="3A6E4081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Rx</w:t>
            </w:r>
          </w:p>
        </w:tc>
        <w:tc>
          <w:tcPr>
            <w:tcW w:w="315" w:type="pct"/>
            <w:shd w:val="clear" w:color="auto" w:fill="FFFFFF"/>
          </w:tcPr>
          <w:p w14:paraId="55197DB5" w14:textId="5918D51E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Cx</w:t>
            </w:r>
          </w:p>
        </w:tc>
        <w:tc>
          <w:tcPr>
            <w:tcW w:w="315" w:type="pct"/>
            <w:shd w:val="clear" w:color="auto" w:fill="FFFFFF"/>
          </w:tcPr>
          <w:p w14:paraId="4DF85BA0" w14:textId="151C0C93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Mx</w:t>
            </w:r>
          </w:p>
        </w:tc>
        <w:tc>
          <w:tcPr>
            <w:tcW w:w="315" w:type="pct"/>
            <w:shd w:val="clear" w:color="auto" w:fill="FFFFFF"/>
          </w:tcPr>
          <w:p w14:paraId="4BDFDEEB" w14:textId="2859982D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Ax</w:t>
            </w:r>
          </w:p>
        </w:tc>
        <w:tc>
          <w:tcPr>
            <w:tcW w:w="315" w:type="pct"/>
            <w:shd w:val="clear" w:color="auto" w:fill="FFFFFF"/>
          </w:tcPr>
          <w:p w14:paraId="6677B662" w14:textId="79D88945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x</w:t>
            </w:r>
          </w:p>
        </w:tc>
        <w:tc>
          <w:tcPr>
            <w:tcW w:w="315" w:type="pct"/>
            <w:shd w:val="clear" w:color="auto" w:fill="FFFFFF"/>
          </w:tcPr>
          <w:p w14:paraId="199CC5B7" w14:textId="69169CCA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Tx</w:t>
            </w:r>
          </w:p>
        </w:tc>
        <w:tc>
          <w:tcPr>
            <w:tcW w:w="315" w:type="pct"/>
            <w:shd w:val="clear" w:color="auto" w:fill="FFFFFF"/>
          </w:tcPr>
          <w:p w14:paraId="2E59B77A" w14:textId="1F6140DA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Ex</w:t>
            </w:r>
          </w:p>
        </w:tc>
        <w:tc>
          <w:tcPr>
            <w:tcW w:w="313" w:type="pct"/>
            <w:shd w:val="clear" w:color="auto" w:fill="FFFFFF"/>
          </w:tcPr>
          <w:p w14:paraId="42E08D6D" w14:textId="1B6E97AB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Hx</w:t>
            </w:r>
          </w:p>
        </w:tc>
      </w:tr>
      <w:tr w:rsidR="007D1823" w:rsidRPr="00EF3DD7" w14:paraId="1F3014DF" w14:textId="77777777" w:rsidTr="007D1823">
        <w:trPr>
          <w:trHeight w:val="273"/>
        </w:trPr>
        <w:tc>
          <w:tcPr>
            <w:tcW w:w="1537" w:type="pct"/>
            <w:shd w:val="clear" w:color="auto" w:fill="auto"/>
            <w:vAlign w:val="center"/>
          </w:tcPr>
          <w:p w14:paraId="450B5A07" w14:textId="62BD839A" w:rsidR="007D1823" w:rsidRPr="00EF3DD7" w:rsidRDefault="007D1823" w:rsidP="007D1823">
            <w:pPr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RVA/Human-tc/COD /DRC86/2003/G8P[6]</w:t>
            </w:r>
          </w:p>
        </w:tc>
        <w:tc>
          <w:tcPr>
            <w:tcW w:w="315" w:type="pct"/>
            <w:shd w:val="clear" w:color="auto" w:fill="FF00FF"/>
            <w:vAlign w:val="center"/>
          </w:tcPr>
          <w:p w14:paraId="5F898AD2" w14:textId="0A2370B0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G8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3A9F70AF" w14:textId="0DC37003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P[6]</w:t>
            </w:r>
          </w:p>
        </w:tc>
        <w:tc>
          <w:tcPr>
            <w:tcW w:w="315" w:type="pct"/>
            <w:shd w:val="clear" w:color="auto" w:fill="FF0000"/>
            <w:vAlign w:val="center"/>
          </w:tcPr>
          <w:p w14:paraId="11B2AD9D" w14:textId="0296A13D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kern w:val="0"/>
                <w:szCs w:val="20"/>
              </w:rPr>
              <w:t>I2</w:t>
            </w:r>
          </w:p>
        </w:tc>
        <w:tc>
          <w:tcPr>
            <w:tcW w:w="315" w:type="pct"/>
            <w:shd w:val="clear" w:color="auto" w:fill="FF0000"/>
          </w:tcPr>
          <w:p w14:paraId="0EBB10D1" w14:textId="54E5C381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R2</w:t>
            </w:r>
          </w:p>
        </w:tc>
        <w:tc>
          <w:tcPr>
            <w:tcW w:w="315" w:type="pct"/>
            <w:shd w:val="clear" w:color="auto" w:fill="FF0000"/>
          </w:tcPr>
          <w:p w14:paraId="3980DEEB" w14:textId="1591CA37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C2</w:t>
            </w:r>
          </w:p>
        </w:tc>
        <w:tc>
          <w:tcPr>
            <w:tcW w:w="315" w:type="pct"/>
            <w:shd w:val="clear" w:color="auto" w:fill="FF0000"/>
          </w:tcPr>
          <w:p w14:paraId="1FF4B1AB" w14:textId="7B727B86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M2</w:t>
            </w:r>
          </w:p>
        </w:tc>
        <w:tc>
          <w:tcPr>
            <w:tcW w:w="315" w:type="pct"/>
            <w:shd w:val="clear" w:color="auto" w:fill="FF0000"/>
          </w:tcPr>
          <w:p w14:paraId="0950ADDD" w14:textId="7C3A8B1D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A2</w:t>
            </w:r>
          </w:p>
        </w:tc>
        <w:tc>
          <w:tcPr>
            <w:tcW w:w="315" w:type="pct"/>
            <w:shd w:val="clear" w:color="auto" w:fill="FF0000"/>
          </w:tcPr>
          <w:p w14:paraId="772AA85C" w14:textId="50D38DBF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N2</w:t>
            </w:r>
          </w:p>
        </w:tc>
        <w:tc>
          <w:tcPr>
            <w:tcW w:w="315" w:type="pct"/>
            <w:shd w:val="clear" w:color="auto" w:fill="FF0000"/>
          </w:tcPr>
          <w:p w14:paraId="3A89D0A7" w14:textId="305D5013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T2</w:t>
            </w:r>
          </w:p>
        </w:tc>
        <w:tc>
          <w:tcPr>
            <w:tcW w:w="315" w:type="pct"/>
            <w:shd w:val="clear" w:color="auto" w:fill="FF0000"/>
          </w:tcPr>
          <w:p w14:paraId="54165AA1" w14:textId="576FB1E6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E2</w:t>
            </w:r>
          </w:p>
        </w:tc>
        <w:tc>
          <w:tcPr>
            <w:tcW w:w="313" w:type="pct"/>
            <w:shd w:val="clear" w:color="auto" w:fill="FF0000"/>
          </w:tcPr>
          <w:p w14:paraId="789FA2A9" w14:textId="22278F9F" w:rsidR="007D1823" w:rsidRPr="00EF3DD7" w:rsidRDefault="007D1823" w:rsidP="007D1823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Malgun Gothic" w:hAnsi="Times New Roman" w:cs="Times New Roman"/>
                <w:szCs w:val="20"/>
              </w:rPr>
              <w:t>H2</w:t>
            </w:r>
          </w:p>
        </w:tc>
      </w:tr>
      <w:tr w:rsidR="007D1823" w:rsidRPr="00EF3DD7" w14:paraId="379A8BA5" w14:textId="77777777" w:rsidTr="007D1823">
        <w:trPr>
          <w:trHeight w:val="254"/>
        </w:trPr>
        <w:tc>
          <w:tcPr>
            <w:tcW w:w="1537" w:type="pct"/>
            <w:shd w:val="clear" w:color="auto" w:fill="auto"/>
            <w:vAlign w:val="bottom"/>
          </w:tcPr>
          <w:p w14:paraId="129D8302" w14:textId="48B9FCE4" w:rsidR="007D1823" w:rsidRPr="00EF3DD7" w:rsidRDefault="007D1823" w:rsidP="007D1823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VA/Human-tc/USA/DS-1/1976/G2P1B[4]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3FB7AEF4" w14:textId="31377E33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G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04BFAE92" w14:textId="36D5FC3A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P[4]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4898C80B" w14:textId="5A14AC4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I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283F1FE5" w14:textId="675653FE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R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18B75C20" w14:textId="5A54E11B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C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4D55F97D" w14:textId="1D130A6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M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7650FD49" w14:textId="79BAC751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A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1C11C14C" w14:textId="60E37C8A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N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70314A1D" w14:textId="15FC6268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T2</w:t>
            </w:r>
          </w:p>
        </w:tc>
        <w:tc>
          <w:tcPr>
            <w:tcW w:w="315" w:type="pct"/>
            <w:shd w:val="clear" w:color="auto" w:fill="FF0000"/>
            <w:vAlign w:val="bottom"/>
          </w:tcPr>
          <w:p w14:paraId="2DF51BA5" w14:textId="61529735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E2</w:t>
            </w:r>
          </w:p>
        </w:tc>
        <w:tc>
          <w:tcPr>
            <w:tcW w:w="313" w:type="pct"/>
            <w:shd w:val="clear" w:color="auto" w:fill="FF0000"/>
            <w:vAlign w:val="bottom"/>
          </w:tcPr>
          <w:p w14:paraId="2F324C01" w14:textId="3FF22D20" w:rsidR="007D1823" w:rsidRPr="00EF3DD7" w:rsidRDefault="007D1823" w:rsidP="007D1823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EF3DD7">
              <w:rPr>
                <w:rFonts w:ascii="Times New Roman" w:eastAsia="Times New Roman" w:hAnsi="Times New Roman" w:cs="Times New Roman"/>
                <w:szCs w:val="20"/>
              </w:rPr>
              <w:t>H2</w:t>
            </w:r>
          </w:p>
        </w:tc>
      </w:tr>
    </w:tbl>
    <w:p w14:paraId="68CADC9A" w14:textId="77777777" w:rsidR="00435C9D" w:rsidRDefault="00435C9D" w:rsidP="00373DD7">
      <w:pPr>
        <w:rPr>
          <w:rFonts w:ascii="Times New Roman" w:hAnsi="Times New Roman" w:cs="Times New Roman"/>
          <w:szCs w:val="20"/>
          <w:vertAlign w:val="superscript"/>
        </w:rPr>
      </w:pPr>
    </w:p>
    <w:p w14:paraId="27F19703" w14:textId="497DF85B" w:rsidR="00E84F25" w:rsidRPr="00817ACE" w:rsidRDefault="00941B06" w:rsidP="00373D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  <w:vertAlign w:val="superscript"/>
        </w:rPr>
        <w:t>a</w:t>
      </w:r>
      <w:r w:rsidR="00435C9D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FC134B" w:rsidRPr="0051501C">
        <w:rPr>
          <w:rFonts w:ascii="Times New Roman" w:hAnsi="Times New Roman" w:cs="Times New Roman" w:hint="eastAsia"/>
          <w:sz w:val="24"/>
          <w:szCs w:val="24"/>
        </w:rPr>
        <w:t xml:space="preserve">Strains used in this study are written </w:t>
      </w:r>
      <w:r w:rsidR="00FC134B" w:rsidRPr="0051501C">
        <w:rPr>
          <w:rFonts w:ascii="Times New Roman" w:hAnsi="Times New Roman" w:cs="Times New Roman"/>
          <w:sz w:val="24"/>
          <w:szCs w:val="24"/>
        </w:rPr>
        <w:t>in bold letters.</w:t>
      </w:r>
    </w:p>
    <w:p w14:paraId="1FAB4B28" w14:textId="00AD90EE" w:rsidR="00EF3DD7" w:rsidRDefault="00EF3DD7" w:rsidP="00EF3DD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="00435C9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D05FA">
        <w:rPr>
          <w:rFonts w:ascii="Times New Roman" w:hAnsi="Times New Roman"/>
          <w:sz w:val="24"/>
          <w:szCs w:val="24"/>
        </w:rPr>
        <w:t xml:space="preserve">Purple and blue </w:t>
      </w:r>
      <w:r>
        <w:rPr>
          <w:rFonts w:ascii="Times New Roman" w:hAnsi="Times New Roman"/>
          <w:sz w:val="24"/>
          <w:szCs w:val="24"/>
          <w:lang w:val="nl-NL"/>
        </w:rPr>
        <w:t>represent</w:t>
      </w:r>
      <w:r w:rsidRPr="006D05FA">
        <w:rPr>
          <w:rFonts w:ascii="Times New Roman" w:hAnsi="Times New Roman"/>
          <w:sz w:val="24"/>
          <w:szCs w:val="24"/>
        </w:rPr>
        <w:t xml:space="preserve"> typical bovine (VP7) and porcine (VP7, VP4, VP6 and NSP1) genotypes, </w:t>
      </w:r>
      <w:r>
        <w:rPr>
          <w:rFonts w:ascii="Times New Roman" w:hAnsi="Times New Roman"/>
          <w:sz w:val="24"/>
          <w:szCs w:val="24"/>
        </w:rPr>
        <w:t xml:space="preserve">respectively. </w:t>
      </w:r>
      <w:r>
        <w:rPr>
          <w:rFonts w:ascii="Times New Roman" w:hAnsi="Times New Roman"/>
          <w:sz w:val="24"/>
          <w:szCs w:val="24"/>
          <w:lang w:val="nl-NL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right </w:t>
      </w:r>
      <w:r w:rsidRPr="006D05FA">
        <w:rPr>
          <w:rFonts w:ascii="Times New Roman" w:hAnsi="Times New Roman"/>
          <w:sz w:val="24"/>
          <w:szCs w:val="24"/>
        </w:rPr>
        <w:t>gree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nl-NL"/>
        </w:rPr>
        <w:t>represent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D05FA">
        <w:rPr>
          <w:rFonts w:ascii="Times New Roman" w:hAnsi="Times New Roman"/>
          <w:sz w:val="24"/>
          <w:szCs w:val="24"/>
        </w:rPr>
        <w:t>the Wa-like (human/porcine</w:t>
      </w:r>
      <w:r>
        <w:rPr>
          <w:rFonts w:ascii="Times New Roman" w:hAnsi="Times New Roman"/>
          <w:sz w:val="24"/>
          <w:szCs w:val="24"/>
        </w:rPr>
        <w:t>)</w:t>
      </w:r>
      <w:r w:rsidRPr="006D05FA">
        <w:rPr>
          <w:rFonts w:ascii="Times New Roman" w:hAnsi="Times New Roman"/>
          <w:sz w:val="24"/>
          <w:szCs w:val="24"/>
        </w:rPr>
        <w:t xml:space="preserve"> genotypes</w:t>
      </w:r>
      <w:r>
        <w:rPr>
          <w:rFonts w:ascii="Times New Roman" w:hAnsi="Times New Roman"/>
          <w:sz w:val="24"/>
          <w:szCs w:val="24"/>
        </w:rPr>
        <w:t>, whereas</w:t>
      </w:r>
      <w:r>
        <w:rPr>
          <w:rFonts w:ascii="Times New Roman" w:hAnsi="Times New Roman" w:hint="eastAsia"/>
          <w:sz w:val="24"/>
          <w:szCs w:val="24"/>
        </w:rPr>
        <w:t xml:space="preserve"> dark green </w:t>
      </w:r>
      <w:r>
        <w:rPr>
          <w:rFonts w:ascii="Times New Roman" w:hAnsi="Times New Roman"/>
          <w:sz w:val="24"/>
          <w:szCs w:val="24"/>
          <w:lang w:val="nl-NL"/>
        </w:rPr>
        <w:t>represents differ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37695A">
        <w:rPr>
          <w:rFonts w:ascii="Times New Roman" w:hAnsi="Times New Roman"/>
          <w:sz w:val="24"/>
          <w:szCs w:val="24"/>
        </w:rPr>
        <w:t>cluster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nl-NL"/>
        </w:rPr>
        <w:t>in</w:t>
      </w:r>
      <w:bookmarkStart w:id="1" w:name="_GoBack"/>
      <w:bookmarkEnd w:id="1"/>
      <w:r>
        <w:rPr>
          <w:rFonts w:ascii="Times New Roman" w:hAnsi="Times New Roman"/>
          <w:sz w:val="24"/>
          <w:szCs w:val="24"/>
          <w:lang w:val="nl-NL"/>
        </w:rPr>
        <w:t>side the</w:t>
      </w:r>
      <w:r>
        <w:rPr>
          <w:rFonts w:ascii="Times New Roman" w:hAnsi="Times New Roman" w:hint="eastAsia"/>
          <w:sz w:val="24"/>
          <w:szCs w:val="24"/>
        </w:rPr>
        <w:t xml:space="preserve"> Wa-like genotypes.</w:t>
      </w:r>
      <w:r w:rsidRPr="006D05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</w:t>
      </w:r>
      <w:r w:rsidRPr="006D05FA">
        <w:rPr>
          <w:rFonts w:ascii="Times New Roman" w:hAnsi="Times New Roman"/>
          <w:sz w:val="24"/>
          <w:szCs w:val="24"/>
        </w:rPr>
        <w:t xml:space="preserve">ed </w:t>
      </w:r>
      <w:r>
        <w:rPr>
          <w:rFonts w:ascii="Times New Roman" w:hAnsi="Times New Roman" w:hint="eastAsia"/>
          <w:sz w:val="24"/>
          <w:szCs w:val="24"/>
        </w:rPr>
        <w:t>is</w:t>
      </w:r>
      <w:r w:rsidRPr="006D05FA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6D05FA">
        <w:rPr>
          <w:rFonts w:ascii="Times New Roman" w:hAnsi="Times New Roman"/>
          <w:sz w:val="24"/>
          <w:szCs w:val="24"/>
        </w:rPr>
        <w:t xml:space="preserve">DS-1 like (human/bovine genotypes) genotypes. X indicates the </w:t>
      </w:r>
      <w:r>
        <w:rPr>
          <w:rFonts w:ascii="Times New Roman" w:hAnsi="Times New Roman" w:hint="eastAsia"/>
          <w:sz w:val="24"/>
          <w:szCs w:val="24"/>
        </w:rPr>
        <w:t xml:space="preserve">unknown </w:t>
      </w:r>
      <w:r w:rsidRPr="006D05FA">
        <w:rPr>
          <w:rFonts w:ascii="Times New Roman" w:hAnsi="Times New Roman"/>
          <w:sz w:val="24"/>
          <w:szCs w:val="24"/>
        </w:rPr>
        <w:t>genotype.</w:t>
      </w:r>
    </w:p>
    <w:p w14:paraId="19BB43A2" w14:textId="77777777" w:rsidR="00EF3DD7" w:rsidRPr="00373DD7" w:rsidRDefault="00EF3DD7" w:rsidP="00373DD7">
      <w:pPr>
        <w:rPr>
          <w:rFonts w:ascii="Times New Roman" w:hAnsi="Times New Roman" w:cs="Times New Roman"/>
          <w:szCs w:val="20"/>
        </w:rPr>
      </w:pPr>
    </w:p>
    <w:sectPr w:rsidR="00EF3DD7" w:rsidRPr="00373DD7" w:rsidSect="00435C9D">
      <w:pgSz w:w="16838" w:h="11906" w:orient="landscape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568FC" w14:textId="77777777" w:rsidR="00C95F58" w:rsidRDefault="00C95F58" w:rsidP="00E37E88">
      <w:r>
        <w:separator/>
      </w:r>
    </w:p>
  </w:endnote>
  <w:endnote w:type="continuationSeparator" w:id="0">
    <w:p w14:paraId="10238867" w14:textId="77777777" w:rsidR="00C95F58" w:rsidRDefault="00C95F58" w:rsidP="00E37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F8DC97" w14:textId="77777777" w:rsidR="00C95F58" w:rsidRDefault="00C95F58" w:rsidP="00E37E88">
      <w:r>
        <w:separator/>
      </w:r>
    </w:p>
  </w:footnote>
  <w:footnote w:type="continuationSeparator" w:id="0">
    <w:p w14:paraId="604D9D18" w14:textId="77777777" w:rsidR="00C95F58" w:rsidRDefault="00C95F58" w:rsidP="00E37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DD7"/>
    <w:rsid w:val="00004F29"/>
    <w:rsid w:val="000C47AE"/>
    <w:rsid w:val="001006A9"/>
    <w:rsid w:val="001332CB"/>
    <w:rsid w:val="00153DB7"/>
    <w:rsid w:val="00155526"/>
    <w:rsid w:val="001B3DEF"/>
    <w:rsid w:val="002272F4"/>
    <w:rsid w:val="0025780D"/>
    <w:rsid w:val="00286433"/>
    <w:rsid w:val="002C51C4"/>
    <w:rsid w:val="003439A0"/>
    <w:rsid w:val="00373DD7"/>
    <w:rsid w:val="0037695A"/>
    <w:rsid w:val="003845B2"/>
    <w:rsid w:val="003E0A48"/>
    <w:rsid w:val="00435C9D"/>
    <w:rsid w:val="004501BD"/>
    <w:rsid w:val="004C774D"/>
    <w:rsid w:val="004D060C"/>
    <w:rsid w:val="00752BC9"/>
    <w:rsid w:val="00757772"/>
    <w:rsid w:val="00766A4D"/>
    <w:rsid w:val="007866E9"/>
    <w:rsid w:val="007D1823"/>
    <w:rsid w:val="008002D3"/>
    <w:rsid w:val="00817ACE"/>
    <w:rsid w:val="00897A73"/>
    <w:rsid w:val="008A32F8"/>
    <w:rsid w:val="008B55CE"/>
    <w:rsid w:val="0090721B"/>
    <w:rsid w:val="0091288B"/>
    <w:rsid w:val="0092084B"/>
    <w:rsid w:val="009356D6"/>
    <w:rsid w:val="00941B06"/>
    <w:rsid w:val="009B3402"/>
    <w:rsid w:val="009D07C4"/>
    <w:rsid w:val="009D157D"/>
    <w:rsid w:val="00A4714D"/>
    <w:rsid w:val="00B33B8A"/>
    <w:rsid w:val="00C95F58"/>
    <w:rsid w:val="00D34B35"/>
    <w:rsid w:val="00D508C5"/>
    <w:rsid w:val="00D51F2A"/>
    <w:rsid w:val="00D72C9C"/>
    <w:rsid w:val="00E37E88"/>
    <w:rsid w:val="00E50CA0"/>
    <w:rsid w:val="00E84F25"/>
    <w:rsid w:val="00EF3DD7"/>
    <w:rsid w:val="00F55955"/>
    <w:rsid w:val="00F87226"/>
    <w:rsid w:val="00FC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E2D9D4"/>
  <w15:docId w15:val="{5E356F4C-E15D-4D5A-AFE7-1BF3BEFD3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CA0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7E88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E37E88"/>
  </w:style>
  <w:style w:type="paragraph" w:styleId="Pieddepage">
    <w:name w:val="footer"/>
    <w:basedOn w:val="Normal"/>
    <w:link w:val="PieddepageCar"/>
    <w:uiPriority w:val="99"/>
    <w:unhideWhenUsed/>
    <w:rsid w:val="00E37E88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E37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2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05</dc:creator>
  <cp:lastModifiedBy>ecoulamy</cp:lastModifiedBy>
  <cp:revision>2</cp:revision>
  <dcterms:created xsi:type="dcterms:W3CDTF">2018-12-14T10:12:00Z</dcterms:created>
  <dcterms:modified xsi:type="dcterms:W3CDTF">2018-12-14T10:12:00Z</dcterms:modified>
</cp:coreProperties>
</file>